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AEE" w:rsidRDefault="000859AB">
      <w:r w:rsidRPr="000859AB">
        <w:rPr>
          <w:noProof/>
        </w:rPr>
        <w:t xml:space="preserve"> </w:t>
      </w:r>
      <w:r w:rsidR="00F1269F">
        <w:rPr>
          <w:noProof/>
        </w:rPr>
        <w:drawing>
          <wp:inline distT="0" distB="0" distL="0" distR="0" wp14:anchorId="4BA3A035" wp14:editId="37C903A4">
            <wp:extent cx="5943600" cy="34410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7E51" w:rsidRDefault="00D30AEE">
      <w:pPr>
        <w:rPr>
          <w:b/>
        </w:rPr>
      </w:pPr>
      <w:r w:rsidRPr="00D30AEE">
        <w:rPr>
          <w:b/>
        </w:rPr>
        <w:t>Supplemental Figure 1. Flow diagram</w:t>
      </w:r>
    </w:p>
    <w:p w:rsidR="00A1488C" w:rsidRPr="00A938B6" w:rsidRDefault="00A1488C" w:rsidP="00A1488C">
      <w:r w:rsidRPr="00A938B6">
        <w:t xml:space="preserve">Baseline defined </w:t>
      </w:r>
      <w:r>
        <w:t>as</w:t>
      </w:r>
      <w:r w:rsidRPr="00A938B6">
        <w:t xml:space="preserve"> </w:t>
      </w:r>
      <w:r>
        <w:t>anti-spike IgG</w:t>
      </w:r>
      <w:r w:rsidRPr="00A938B6">
        <w:t xml:space="preserve"> titer &gt; 1 </w:t>
      </w:r>
      <w:r>
        <w:t xml:space="preserve">Index </w:t>
      </w:r>
      <w:r w:rsidRPr="00A938B6">
        <w:t>before or within 10 days after first dose of vaccine</w:t>
      </w:r>
      <w:r w:rsidR="00E56C9C">
        <w:t xml:space="preserve"> (representing likely prior COVID-19 which may or may not have been diagnosed)</w:t>
      </w:r>
    </w:p>
    <w:p w:rsidR="00A1488C" w:rsidRPr="00A938B6" w:rsidRDefault="00A1488C" w:rsidP="00A1488C">
      <w:r w:rsidRPr="00A938B6">
        <w:t>Prior COVID-19 defined as positive SARS-CoV-2 test before full immunity (</w:t>
      </w:r>
      <w:r w:rsidR="00BE4290">
        <w:t>at 14 days after completion of initial</w:t>
      </w:r>
      <w:r w:rsidRPr="00A938B6">
        <w:t xml:space="preserve"> vaccine series)</w:t>
      </w:r>
    </w:p>
    <w:p w:rsidR="00D30AEE" w:rsidRDefault="00D30AEE">
      <w:pPr>
        <w:rPr>
          <w:b/>
        </w:rPr>
      </w:pPr>
    </w:p>
    <w:p w:rsidR="00D30AEE" w:rsidRDefault="00D30AEE">
      <w:pPr>
        <w:rPr>
          <w:b/>
        </w:rPr>
      </w:pPr>
    </w:p>
    <w:p w:rsidR="00D30AEE" w:rsidRDefault="00D30AEE">
      <w:pPr>
        <w:rPr>
          <w:b/>
        </w:rPr>
      </w:pPr>
    </w:p>
    <w:p w:rsidR="00D30AEE" w:rsidRDefault="00D30AEE">
      <w:pPr>
        <w:rPr>
          <w:b/>
        </w:rPr>
      </w:pPr>
    </w:p>
    <w:p w:rsidR="00D30AEE" w:rsidRDefault="00D30AEE">
      <w:pPr>
        <w:rPr>
          <w:b/>
        </w:rPr>
      </w:pPr>
    </w:p>
    <w:p w:rsidR="00F1269F" w:rsidRDefault="00F1269F">
      <w:pPr>
        <w:rPr>
          <w:b/>
        </w:rPr>
      </w:pPr>
      <w:r>
        <w:rPr>
          <w:b/>
        </w:rPr>
        <w:br w:type="page"/>
      </w:r>
    </w:p>
    <w:p w:rsidR="00D30AEE" w:rsidRDefault="000859AB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466A817C" wp14:editId="510C59B2">
            <wp:extent cx="3461960" cy="200977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3468" cy="201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0AEE">
        <w:rPr>
          <w:b/>
        </w:rPr>
        <w:t xml:space="preserve"> </w:t>
      </w:r>
    </w:p>
    <w:p w:rsidR="00D30AEE" w:rsidRDefault="00D30AEE">
      <w:r>
        <w:rPr>
          <w:b/>
        </w:rPr>
        <w:t>Supplemental Figure 2. Vaccine regimens of study patients</w:t>
      </w:r>
    </w:p>
    <w:p w:rsidR="00832154" w:rsidRDefault="00832154"/>
    <w:p w:rsidR="000859AB" w:rsidRDefault="000859AB">
      <w:r>
        <w:br w:type="page"/>
      </w:r>
    </w:p>
    <w:p w:rsidR="00832154" w:rsidRPr="009D4F0F" w:rsidRDefault="00832154">
      <w:pPr>
        <w:rPr>
          <w:b/>
        </w:rPr>
      </w:pPr>
      <w:r w:rsidRPr="009D4F0F">
        <w:rPr>
          <w:b/>
        </w:rPr>
        <w:lastRenderedPageBreak/>
        <w:t>Supplemental Table 1: Baseline characteristics by vaccine regimen</w:t>
      </w:r>
    </w:p>
    <w:p w:rsidR="00832154" w:rsidRDefault="00832154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85"/>
        <w:gridCol w:w="1350"/>
        <w:gridCol w:w="1350"/>
        <w:gridCol w:w="1350"/>
        <w:gridCol w:w="1350"/>
        <w:gridCol w:w="1170"/>
      </w:tblGrid>
      <w:tr w:rsidR="009D4F0F" w:rsidRPr="00832154" w:rsidTr="00F1269F">
        <w:trPr>
          <w:trHeight w:val="300"/>
        </w:trPr>
        <w:tc>
          <w:tcPr>
            <w:tcW w:w="2785" w:type="dxa"/>
            <w:vAlign w:val="center"/>
          </w:tcPr>
          <w:p w:rsidR="009D4F0F" w:rsidRPr="00832154" w:rsidRDefault="009D4F0F" w:rsidP="00F126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D4F0F" w:rsidRPr="009D4F0F" w:rsidRDefault="009D4F0F" w:rsidP="00F126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4F0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50" w:type="dxa"/>
            <w:noWrap/>
            <w:vAlign w:val="center"/>
            <w:hideMark/>
          </w:tcPr>
          <w:p w:rsidR="009D4F0F" w:rsidRPr="00832154" w:rsidRDefault="009D4F0F" w:rsidP="00F126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321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M</w:t>
            </w:r>
            <w:r w:rsidR="003A26C5" w:rsidRPr="003A26C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D4F0F" w:rsidRPr="00832154" w:rsidRDefault="009D4F0F" w:rsidP="00F126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321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</w:t>
            </w:r>
            <w:r w:rsidR="003A26C5" w:rsidRPr="003A26C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D4F0F" w:rsidRPr="00832154" w:rsidRDefault="009D4F0F" w:rsidP="00F126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321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M</w:t>
            </w:r>
            <w:r w:rsidR="003A26C5" w:rsidRPr="003A26C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9D4F0F" w:rsidRPr="00832154" w:rsidRDefault="009D4F0F" w:rsidP="00F126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321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P</w:t>
            </w:r>
            <w:r w:rsidR="003A26C5" w:rsidRPr="003A26C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832154" w:rsidRDefault="00BA3A7E" w:rsidP="00BA3A7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525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1 ± 14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2 ± 13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6 ± 14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5 ± 12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7 ± 13.8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1 (61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 (64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53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58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 (61.5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sz w:val="20"/>
                <w:szCs w:val="20"/>
              </w:rPr>
            </w:pP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525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ative America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12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12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69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.6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525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sian/Pacific Island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7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18.9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525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 (21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19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2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7.0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525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nknown/Oth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(9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7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4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7.4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525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 (49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 (59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5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9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 (45.1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ispanic ethnic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 (18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27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3.1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V</w:t>
            </w:r>
            <w:r w:rsidRPr="00915252">
              <w:rPr>
                <w:rFonts w:eastAsia="Times New Roman" w:cstheme="minorHAnsi"/>
                <w:color w:val="000000"/>
                <w:sz w:val="18"/>
                <w:szCs w:val="18"/>
              </w:rPr>
              <w:t>intag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, month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[15, 72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[16, 69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[13, 62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[21, 10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[14, 68]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EC030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ody mass index, kg/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8 ± 7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2 ± 8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2 ± 6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1 ± 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8 ± 6.7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0 (6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 (65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52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77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 (54.1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ong-term care facil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(13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16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7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15.6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sz w:val="20"/>
                <w:szCs w:val="20"/>
              </w:rPr>
            </w:pP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525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ome hemodialysi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8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ind w:left="157" w:hanging="157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In-center hemodialysi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0 (96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 (97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 (92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 (95.1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Peritoneal dialysi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2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7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.1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Inadequate dialysi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4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2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5.7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lbumin, g/d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0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0.4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HBsAb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6129D0">
              <w:rPr>
                <w:rFonts w:eastAsia="Times New Roman" w:cstheme="minorHAnsi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0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U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/mL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1 (81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 (86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73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8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77.0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istory of transplant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6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7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0.7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915252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mmunodeficienc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4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5.7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Pr="006826C9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mmunomodulatin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medicat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 (14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2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6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8.0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 (16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20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8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2.3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8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11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7.4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6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8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4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5.7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 (14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15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4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0.7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istory of canc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(10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9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9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17.2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istory of COVID-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 (15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18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18.9)</w:t>
            </w:r>
          </w:p>
        </w:tc>
      </w:tr>
      <w:tr w:rsidR="00BA3A7E" w:rsidRPr="00832154" w:rsidTr="00BA3A7E">
        <w:trPr>
          <w:trHeight w:val="300"/>
        </w:trPr>
        <w:tc>
          <w:tcPr>
            <w:tcW w:w="2785" w:type="dxa"/>
            <w:vAlign w:val="center"/>
          </w:tcPr>
          <w:p w:rsidR="00BA3A7E" w:rsidRDefault="00BA3A7E" w:rsidP="00BA3A7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ime between initial vaccine regimen and additional dose, day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 [148, 196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 [132, 163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1 [157, 173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4 [185, 21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7E" w:rsidRDefault="00BA3A7E" w:rsidP="00BA3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 [177, 196]</w:t>
            </w:r>
          </w:p>
        </w:tc>
      </w:tr>
    </w:tbl>
    <w:p w:rsidR="003A26C5" w:rsidRPr="003A26C5" w:rsidRDefault="003A26C5" w:rsidP="003A26C5">
      <w:pPr>
        <w:rPr>
          <w:sz w:val="18"/>
          <w:szCs w:val="18"/>
        </w:rPr>
      </w:pPr>
      <w:r w:rsidRPr="003A26C5">
        <w:rPr>
          <w:sz w:val="18"/>
          <w:szCs w:val="18"/>
        </w:rPr>
        <w:t xml:space="preserve">Vintage and </w:t>
      </w:r>
      <w:r w:rsidR="00FE4840">
        <w:rPr>
          <w:sz w:val="18"/>
          <w:szCs w:val="18"/>
        </w:rPr>
        <w:t xml:space="preserve">time between initial vaccine regimen and additional dose </w:t>
      </w:r>
      <w:bookmarkStart w:id="0" w:name="_GoBack"/>
      <w:bookmarkEnd w:id="0"/>
      <w:r w:rsidRPr="003A26C5">
        <w:rPr>
          <w:sz w:val="18"/>
          <w:szCs w:val="18"/>
        </w:rPr>
        <w:t>are reported as median [IQR]. All other data are reported as mean ± standard deviation or %.</w:t>
      </w:r>
    </w:p>
    <w:p w:rsidR="003A26C5" w:rsidRPr="003A26C5" w:rsidRDefault="003A26C5" w:rsidP="003A26C5">
      <w:pPr>
        <w:rPr>
          <w:sz w:val="18"/>
          <w:szCs w:val="18"/>
        </w:rPr>
      </w:pPr>
      <w:r w:rsidRPr="003A26C5">
        <w:rPr>
          <w:sz w:val="18"/>
          <w:szCs w:val="18"/>
        </w:rPr>
        <w:t>Data on baseline patient characteristics were complete.</w:t>
      </w:r>
    </w:p>
    <w:p w:rsidR="003A26C5" w:rsidRPr="003A26C5" w:rsidRDefault="003A26C5" w:rsidP="003A26C5">
      <w:pPr>
        <w:rPr>
          <w:sz w:val="18"/>
          <w:szCs w:val="18"/>
        </w:rPr>
      </w:pPr>
      <w:proofErr w:type="spellStart"/>
      <w:proofErr w:type="gramStart"/>
      <w:r w:rsidRPr="003A26C5">
        <w:rPr>
          <w:sz w:val="18"/>
          <w:szCs w:val="18"/>
          <w:vertAlign w:val="superscript"/>
        </w:rPr>
        <w:t>a</w:t>
      </w:r>
      <w:proofErr w:type="spellEnd"/>
      <w:proofErr w:type="gramEnd"/>
      <w:r w:rsidRPr="003A26C5">
        <w:rPr>
          <w:sz w:val="18"/>
          <w:szCs w:val="18"/>
        </w:rPr>
        <w:t xml:space="preserve"> </w:t>
      </w:r>
      <w:r w:rsidR="00F1269F">
        <w:rPr>
          <w:sz w:val="18"/>
          <w:szCs w:val="18"/>
        </w:rPr>
        <w:t>The thre</w:t>
      </w:r>
      <w:r>
        <w:rPr>
          <w:sz w:val="18"/>
          <w:szCs w:val="18"/>
        </w:rPr>
        <w:t>e</w:t>
      </w:r>
      <w:r w:rsidR="00F1269F">
        <w:rPr>
          <w:sz w:val="18"/>
          <w:szCs w:val="18"/>
        </w:rPr>
        <w:t>-letter</w:t>
      </w:r>
      <w:r>
        <w:rPr>
          <w:sz w:val="18"/>
          <w:szCs w:val="18"/>
        </w:rPr>
        <w:t xml:space="preserve"> initials indicate the vaccine regimen, e.g. “MMM”</w:t>
      </w:r>
      <w:r w:rsidR="00A1488C">
        <w:rPr>
          <w:sz w:val="18"/>
          <w:szCs w:val="18"/>
        </w:rPr>
        <w:t xml:space="preserve"> signifies receipt of an initial two-dose </w:t>
      </w:r>
      <w:r w:rsidR="0054292B" w:rsidRPr="0054292B">
        <w:rPr>
          <w:sz w:val="18"/>
          <w:szCs w:val="18"/>
        </w:rPr>
        <w:t xml:space="preserve">mRNA-1273/Moderna </w:t>
      </w:r>
      <w:r w:rsidR="00A1488C">
        <w:rPr>
          <w:sz w:val="18"/>
          <w:szCs w:val="18"/>
        </w:rPr>
        <w:t xml:space="preserve">vaccine series, followed by a </w:t>
      </w:r>
      <w:r w:rsidR="0054292B" w:rsidRPr="0054292B">
        <w:rPr>
          <w:sz w:val="18"/>
          <w:szCs w:val="18"/>
        </w:rPr>
        <w:t xml:space="preserve">mRNA-1273/Moderna </w:t>
      </w:r>
      <w:r w:rsidR="00A1488C">
        <w:rPr>
          <w:sz w:val="18"/>
          <w:szCs w:val="18"/>
        </w:rPr>
        <w:t>booster</w:t>
      </w:r>
    </w:p>
    <w:p w:rsidR="003A26C5" w:rsidRPr="003A26C5" w:rsidRDefault="003A26C5" w:rsidP="003A26C5">
      <w:pPr>
        <w:rPr>
          <w:sz w:val="18"/>
          <w:szCs w:val="18"/>
        </w:rPr>
      </w:pPr>
      <w:proofErr w:type="gramStart"/>
      <w:r w:rsidRPr="003A26C5">
        <w:rPr>
          <w:sz w:val="18"/>
          <w:szCs w:val="18"/>
          <w:vertAlign w:val="superscript"/>
        </w:rPr>
        <w:t>b</w:t>
      </w:r>
      <w:proofErr w:type="gramEnd"/>
      <w:r w:rsidRPr="003A26C5">
        <w:rPr>
          <w:sz w:val="18"/>
          <w:szCs w:val="18"/>
        </w:rPr>
        <w:t xml:space="preserve"> Inadequate dialysis defined by hemodialysis dose </w:t>
      </w:r>
      <w:proofErr w:type="spellStart"/>
      <w:r w:rsidRPr="003A26C5">
        <w:rPr>
          <w:sz w:val="18"/>
          <w:szCs w:val="18"/>
        </w:rPr>
        <w:t>spKt</w:t>
      </w:r>
      <w:proofErr w:type="spellEnd"/>
      <w:r w:rsidRPr="003A26C5">
        <w:rPr>
          <w:sz w:val="18"/>
          <w:szCs w:val="18"/>
        </w:rPr>
        <w:t xml:space="preserve">/V&lt;1.2 or peritoneal dialysis dose weekly </w:t>
      </w:r>
      <w:proofErr w:type="spellStart"/>
      <w:r w:rsidRPr="003A26C5">
        <w:rPr>
          <w:sz w:val="18"/>
          <w:szCs w:val="18"/>
        </w:rPr>
        <w:t>Kt</w:t>
      </w:r>
      <w:proofErr w:type="spellEnd"/>
      <w:r w:rsidRPr="003A26C5">
        <w:rPr>
          <w:sz w:val="18"/>
          <w:szCs w:val="18"/>
        </w:rPr>
        <w:t>/V&lt;1.7</w:t>
      </w:r>
    </w:p>
    <w:p w:rsidR="003A26C5" w:rsidRPr="003A26C5" w:rsidRDefault="003A26C5" w:rsidP="003A26C5">
      <w:pPr>
        <w:rPr>
          <w:sz w:val="18"/>
          <w:szCs w:val="18"/>
        </w:rPr>
      </w:pPr>
      <w:proofErr w:type="gramStart"/>
      <w:r w:rsidRPr="003A26C5">
        <w:rPr>
          <w:sz w:val="18"/>
          <w:szCs w:val="18"/>
          <w:vertAlign w:val="superscript"/>
        </w:rPr>
        <w:t>c</w:t>
      </w:r>
      <w:proofErr w:type="gramEnd"/>
      <w:r w:rsidRPr="003A26C5">
        <w:rPr>
          <w:sz w:val="18"/>
          <w:szCs w:val="18"/>
        </w:rPr>
        <w:t xml:space="preserve"> </w:t>
      </w:r>
      <w:proofErr w:type="spellStart"/>
      <w:r w:rsidRPr="003A26C5">
        <w:rPr>
          <w:sz w:val="18"/>
          <w:szCs w:val="18"/>
        </w:rPr>
        <w:t>HBsAb</w:t>
      </w:r>
      <w:proofErr w:type="spellEnd"/>
      <w:r w:rsidRPr="003A26C5">
        <w:rPr>
          <w:sz w:val="18"/>
          <w:szCs w:val="18"/>
        </w:rPr>
        <w:t xml:space="preserve"> ≥10 </w:t>
      </w:r>
      <w:proofErr w:type="spellStart"/>
      <w:r w:rsidRPr="003A26C5">
        <w:rPr>
          <w:sz w:val="18"/>
          <w:szCs w:val="18"/>
        </w:rPr>
        <w:t>mIU</w:t>
      </w:r>
      <w:proofErr w:type="spellEnd"/>
      <w:r w:rsidRPr="003A26C5">
        <w:rPr>
          <w:sz w:val="18"/>
          <w:szCs w:val="18"/>
        </w:rPr>
        <w:t xml:space="preserve">/mL signifies hepatitis B </w:t>
      </w:r>
      <w:proofErr w:type="spellStart"/>
      <w:r w:rsidRPr="003A26C5">
        <w:rPr>
          <w:sz w:val="18"/>
          <w:szCs w:val="18"/>
        </w:rPr>
        <w:t>seroimmunity</w:t>
      </w:r>
      <w:proofErr w:type="spellEnd"/>
    </w:p>
    <w:p w:rsidR="00174F26" w:rsidRDefault="003A26C5">
      <w:pPr>
        <w:rPr>
          <w:sz w:val="18"/>
          <w:szCs w:val="18"/>
        </w:rPr>
        <w:sectPr w:rsidR="00174F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3A26C5">
        <w:rPr>
          <w:sz w:val="18"/>
          <w:szCs w:val="18"/>
          <w:vertAlign w:val="superscript"/>
        </w:rPr>
        <w:t>d</w:t>
      </w:r>
      <w:proofErr w:type="gramEnd"/>
      <w:r w:rsidRPr="003A26C5">
        <w:rPr>
          <w:sz w:val="18"/>
          <w:szCs w:val="18"/>
        </w:rPr>
        <w:t xml:space="preserve"> </w:t>
      </w:r>
      <w:proofErr w:type="spellStart"/>
      <w:r w:rsidRPr="003A26C5">
        <w:rPr>
          <w:sz w:val="18"/>
          <w:szCs w:val="18"/>
        </w:rPr>
        <w:t>Immunomodulating</w:t>
      </w:r>
      <w:proofErr w:type="spellEnd"/>
      <w:r w:rsidRPr="003A26C5">
        <w:rPr>
          <w:sz w:val="18"/>
          <w:szCs w:val="18"/>
        </w:rPr>
        <w:t xml:space="preserve"> medications include anti-inflammatory medications, anti-neoplastic agents, corticosteroids, and certain anti-infective medications</w:t>
      </w:r>
    </w:p>
    <w:tbl>
      <w:tblPr>
        <w:tblW w:w="13944" w:type="dxa"/>
        <w:tblLook w:val="04A0" w:firstRow="1" w:lastRow="0" w:firstColumn="1" w:lastColumn="0" w:noHBand="0" w:noVBand="1"/>
      </w:tblPr>
      <w:tblGrid>
        <w:gridCol w:w="1600"/>
        <w:gridCol w:w="1094"/>
        <w:gridCol w:w="1094"/>
        <w:gridCol w:w="1094"/>
        <w:gridCol w:w="1090"/>
        <w:gridCol w:w="820"/>
        <w:gridCol w:w="360"/>
        <w:gridCol w:w="1600"/>
        <w:gridCol w:w="1094"/>
        <w:gridCol w:w="1094"/>
        <w:gridCol w:w="1094"/>
        <w:gridCol w:w="1090"/>
        <w:gridCol w:w="820"/>
      </w:tblGrid>
      <w:tr w:rsidR="00174F26" w:rsidRPr="00174F26" w:rsidTr="00047DBC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MM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≥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7-&lt;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1-&lt;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&lt;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sz w:val="20"/>
                <w:szCs w:val="20"/>
              </w:rPr>
              <w:t>MM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≥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7-&lt;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1-&lt;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&lt;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047DBC" w:rsidRPr="00174F26" w:rsidTr="006E585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≥2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≥2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047DBC" w:rsidRPr="00174F26" w:rsidTr="00047DB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7-&lt;2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7-&lt;2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047DBC" w:rsidRPr="00174F26" w:rsidTr="00047DB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1-&lt;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1-&lt;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47DBC" w:rsidRPr="00174F26" w:rsidTr="00047DB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&lt;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&lt;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47DBC" w:rsidRPr="00174F26" w:rsidTr="00047DBC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≥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≥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047DBC" w:rsidRPr="00174F26" w:rsidTr="00047DB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7-&lt;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7-&lt;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047DBC" w:rsidRPr="00174F26" w:rsidTr="00047DB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1-&lt;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1-&lt;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047DBC" w:rsidRPr="00174F26" w:rsidTr="00047DB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&lt;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&lt;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2F0D9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174F26" w:rsidRPr="00174F26" w:rsidTr="006E585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F26" w:rsidRPr="00174F26" w:rsidRDefault="00174F26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174F2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sz w:val="20"/>
                <w:szCs w:val="20"/>
              </w:rPr>
              <w:t>PP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≥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7-&lt;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1-&lt;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&lt;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sz w:val="20"/>
                <w:szCs w:val="20"/>
              </w:rPr>
              <w:t>PPM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≥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7-&lt;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1-&lt;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Post- &lt;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≥2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≥2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7-&lt;20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left w:val="nil"/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7-&lt;20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1-&lt;7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left w:val="nil"/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1-&lt;7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4" w:type="dxa"/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&lt;1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Pre- &lt;1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≥2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≥2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7-&lt;20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left w:val="nil"/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7-&lt;20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1-&lt;7</w:t>
            </w:r>
          </w:p>
        </w:tc>
        <w:tc>
          <w:tcPr>
            <w:tcW w:w="1094" w:type="dxa"/>
            <w:tcBorders>
              <w:left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left w:val="nil"/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1-&lt;7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4" w:type="dxa"/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FFE1E1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&lt;1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t Pre- &lt;1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CE7E51" w:rsidRPr="00174F26" w:rsidTr="006E5857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7E51" w:rsidRPr="00174F26" w:rsidRDefault="00CE7E51" w:rsidP="00CE7E51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74F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:rsidR="0097378D" w:rsidRDefault="0097378D" w:rsidP="0097378D">
      <w:pPr>
        <w:spacing w:line="240" w:lineRule="auto"/>
      </w:pPr>
    </w:p>
    <w:p w:rsidR="0097378D" w:rsidRDefault="0097378D" w:rsidP="0097378D">
      <w:pPr>
        <w:spacing w:line="276" w:lineRule="auto"/>
      </w:pPr>
      <w:r>
        <w:rPr>
          <w:b/>
        </w:rPr>
        <w:t>Supplemental Table 2</w:t>
      </w:r>
      <w:r>
        <w:t>. Maximum pre-third dose titer and last pre-third dose titer compared to first post-third dose titer, by vaccines received</w:t>
      </w:r>
    </w:p>
    <w:p w:rsidR="0097378D" w:rsidRPr="0097378D" w:rsidRDefault="0097378D" w:rsidP="0097378D">
      <w:pPr>
        <w:spacing w:line="276" w:lineRule="auto"/>
      </w:pPr>
      <w:r w:rsidRPr="0097378D">
        <w:t xml:space="preserve">The three-letter initials indicate the vaccine regimen, e.g. “MMM” signifies receipt of an initial two-dose mRNA-1273/Moderna vaccine series, followed by </w:t>
      </w:r>
      <w:proofErr w:type="gramStart"/>
      <w:r w:rsidRPr="0097378D">
        <w:t>a</w:t>
      </w:r>
      <w:proofErr w:type="gramEnd"/>
      <w:r w:rsidRPr="0097378D">
        <w:t xml:space="preserve"> mRNA-1273/Moderna booster</w:t>
      </w:r>
      <w:r>
        <w:t>.</w:t>
      </w:r>
    </w:p>
    <w:p w:rsidR="0097378D" w:rsidRDefault="0097378D" w:rsidP="0097378D">
      <w:pPr>
        <w:spacing w:line="276" w:lineRule="auto"/>
      </w:pPr>
      <w:r>
        <w:t>Red cells indicate decrease in stratum from pre- third dose to post- third dose.</w:t>
      </w:r>
    </w:p>
    <w:p w:rsidR="0097378D" w:rsidRPr="0081538A" w:rsidRDefault="0097378D" w:rsidP="0097378D">
      <w:pPr>
        <w:spacing w:line="276" w:lineRule="auto"/>
      </w:pPr>
      <w:r>
        <w:t>Green cells indicate increase in stratum from pre- third dose to post- third dose.</w:t>
      </w:r>
    </w:p>
    <w:p w:rsidR="003A26C5" w:rsidRDefault="003A26C5"/>
    <w:sectPr w:rsidR="003A26C5" w:rsidSect="00174F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81006A"/>
    <w:multiLevelType w:val="hybridMultilevel"/>
    <w:tmpl w:val="E3AAB7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EE"/>
    <w:rsid w:val="00047DBC"/>
    <w:rsid w:val="000859AB"/>
    <w:rsid w:val="00174F26"/>
    <w:rsid w:val="00275AF5"/>
    <w:rsid w:val="003A26C5"/>
    <w:rsid w:val="003D0215"/>
    <w:rsid w:val="004557F9"/>
    <w:rsid w:val="004D0EBB"/>
    <w:rsid w:val="004E6BCD"/>
    <w:rsid w:val="0054292B"/>
    <w:rsid w:val="005D4A86"/>
    <w:rsid w:val="00613441"/>
    <w:rsid w:val="00644A10"/>
    <w:rsid w:val="0068107F"/>
    <w:rsid w:val="0069037F"/>
    <w:rsid w:val="006E5857"/>
    <w:rsid w:val="00732676"/>
    <w:rsid w:val="007F76FD"/>
    <w:rsid w:val="00802ACD"/>
    <w:rsid w:val="00832154"/>
    <w:rsid w:val="008F588E"/>
    <w:rsid w:val="0097378D"/>
    <w:rsid w:val="009D4F0F"/>
    <w:rsid w:val="009E5C1F"/>
    <w:rsid w:val="00A124A0"/>
    <w:rsid w:val="00A1488C"/>
    <w:rsid w:val="00AD1D44"/>
    <w:rsid w:val="00BA3A7E"/>
    <w:rsid w:val="00BE4290"/>
    <w:rsid w:val="00CE7E51"/>
    <w:rsid w:val="00D22E8E"/>
    <w:rsid w:val="00D23418"/>
    <w:rsid w:val="00D30AEE"/>
    <w:rsid w:val="00DC7BCB"/>
    <w:rsid w:val="00E0454D"/>
    <w:rsid w:val="00E43E69"/>
    <w:rsid w:val="00E56C9C"/>
    <w:rsid w:val="00E75639"/>
    <w:rsid w:val="00E80031"/>
    <w:rsid w:val="00E819A3"/>
    <w:rsid w:val="00EC6B10"/>
    <w:rsid w:val="00EE2E11"/>
    <w:rsid w:val="00F1269F"/>
    <w:rsid w:val="00FE2BEE"/>
    <w:rsid w:val="00FE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BA5F7-76FA-49D9-A5B7-F4EA9FA17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07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E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E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E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37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4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378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4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86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5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696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0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4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aroline</dc:creator>
  <cp:keywords/>
  <dc:description/>
  <cp:lastModifiedBy>Hsu, Caroline</cp:lastModifiedBy>
  <cp:revision>15</cp:revision>
  <dcterms:created xsi:type="dcterms:W3CDTF">2021-12-15T18:16:00Z</dcterms:created>
  <dcterms:modified xsi:type="dcterms:W3CDTF">2021-12-30T15:52:00Z</dcterms:modified>
</cp:coreProperties>
</file>